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6575B" w14:textId="2822FEB1" w:rsidR="009A1D43" w:rsidRPr="002D409D" w:rsidRDefault="009A1D43" w:rsidP="009A1D43">
      <w:pPr>
        <w:spacing w:line="360" w:lineRule="auto"/>
        <w:jc w:val="center"/>
        <w:rPr>
          <w:rFonts w:ascii="Arial" w:hAnsi="Arial" w:cs="Arial"/>
          <w:b/>
          <w:sz w:val="20"/>
        </w:rPr>
      </w:pPr>
      <w:r w:rsidRPr="002D409D">
        <w:rPr>
          <w:rFonts w:ascii="Arial" w:hAnsi="Arial" w:cs="Arial"/>
          <w:b/>
          <w:kern w:val="0"/>
        </w:rPr>
        <w:t>Table S</w:t>
      </w:r>
      <w:r w:rsidR="004E7FD7">
        <w:rPr>
          <w:rFonts w:ascii="Arial" w:hAnsi="Arial" w:cs="Arial"/>
          <w:b/>
          <w:kern w:val="0"/>
        </w:rPr>
        <w:t>6</w:t>
      </w:r>
      <w:r w:rsidRPr="002D409D">
        <w:rPr>
          <w:rFonts w:ascii="Arial" w:hAnsi="Arial" w:cs="Arial"/>
          <w:b/>
          <w:kern w:val="0"/>
        </w:rPr>
        <w:t xml:space="preserve">. </w:t>
      </w:r>
      <w:r w:rsidR="001F754F" w:rsidRPr="001F754F">
        <w:rPr>
          <w:rFonts w:ascii="Arial" w:hAnsi="Arial" w:cs="Arial"/>
          <w:b/>
          <w:sz w:val="20"/>
        </w:rPr>
        <w:t>Trajectories of serum CEA and overall survival (A frailty model analysi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1640"/>
        <w:gridCol w:w="1640"/>
        <w:gridCol w:w="1887"/>
      </w:tblGrid>
      <w:tr w:rsidR="009A1D43" w:rsidRPr="002D409D" w14:paraId="41927320" w14:textId="77777777" w:rsidTr="00F300B5">
        <w:trPr>
          <w:trHeight w:val="276"/>
        </w:trPr>
        <w:tc>
          <w:tcPr>
            <w:tcW w:w="1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17D3" w14:textId="77777777" w:rsidR="009A1D43" w:rsidRPr="002D409D" w:rsidRDefault="009A1D43" w:rsidP="0081219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CFD2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1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80C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2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5C29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3</w:t>
            </w:r>
          </w:p>
        </w:tc>
      </w:tr>
      <w:tr w:rsidR="009A1D43" w:rsidRPr="002D409D" w14:paraId="0CD01A94" w14:textId="77777777" w:rsidTr="00F300B5">
        <w:trPr>
          <w:trHeight w:val="276"/>
        </w:trPr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17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rajectory group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A3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7FC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F82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271876A3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5E8" w14:textId="77777777" w:rsidR="009A1D43" w:rsidRPr="002D409D" w:rsidRDefault="009A1D43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bookmarkStart w:id="0" w:name="_Hlk50449739"/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-stab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A3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0E04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7B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bookmarkEnd w:id="0"/>
      <w:tr w:rsidR="009A1D43" w:rsidRPr="002D409D" w14:paraId="47880737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080E" w14:textId="77777777" w:rsidR="009A1D43" w:rsidRPr="002D409D" w:rsidRDefault="009A1D43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EDC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9 (1.20-2.3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E74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5 (1.16-2.3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8646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5 (1.02-2.08)</w:t>
            </w:r>
          </w:p>
        </w:tc>
      </w:tr>
      <w:tr w:rsidR="009A1D43" w:rsidRPr="002D409D" w14:paraId="6E704D73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B660" w14:textId="77777777" w:rsidR="009A1D43" w:rsidRPr="002D409D" w:rsidRDefault="009A1D43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6234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2 (1.71-3.4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633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1 (1.59-3.36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3EA0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3 (1.59-3.43)</w:t>
            </w:r>
          </w:p>
        </w:tc>
      </w:tr>
      <w:tr w:rsidR="009A1D43" w:rsidRPr="002D409D" w14:paraId="42E958F7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FF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72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36F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D9E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1B624FF9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CB3C" w14:textId="54085613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ge, y</w:t>
            </w:r>
            <w:r w:rsidR="00F300B5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1"/>
              </w:rPr>
              <w:t>ea</w:t>
            </w:r>
            <w:r w:rsidR="00F300B5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58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19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1.00-1.02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B79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2 (1.01-1.03)</w:t>
            </w:r>
          </w:p>
        </w:tc>
      </w:tr>
      <w:tr w:rsidR="009A1D43" w:rsidRPr="002D409D" w14:paraId="2192D31A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D41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eoperative CEA, ng/m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EE2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88F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654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</w:tr>
      <w:tr w:rsidR="009A1D43" w:rsidRPr="002D409D" w14:paraId="64DBC49E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52A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ex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B214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61D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2DE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9A1D43" w:rsidRPr="002D409D" w14:paraId="515F4881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D498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BB1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1C1A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D48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1250236C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6F6E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E63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041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3 (0.80-1.3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00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0 (0.84-1.43)</w:t>
            </w:r>
          </w:p>
        </w:tc>
      </w:tr>
      <w:tr w:rsidR="009A1D43" w:rsidRPr="002D409D" w14:paraId="76AEF6F8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8D9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imary si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2AA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8AF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B51C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2067780A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56A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l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DF2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FF7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BE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1AA8E2B0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E2E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ct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9D8A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760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EB7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3 (0.87-1.47)</w:t>
            </w:r>
          </w:p>
        </w:tc>
      </w:tr>
      <w:tr w:rsidR="009A1D43" w:rsidRPr="002D409D" w14:paraId="09AA0F2B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51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urgical approac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7B52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4D8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B2E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53B0AE94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4B9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aparoscopic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E93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06C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2F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0611C266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D3B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Open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5A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91F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F69D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2 (1.15-2.01)</w:t>
            </w:r>
          </w:p>
        </w:tc>
      </w:tr>
      <w:tr w:rsidR="009A1D43" w:rsidRPr="002D409D" w14:paraId="6AFC72FB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2F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umor differentia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3B9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F81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CDEB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47CFD5C3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361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Wel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52A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FFE0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256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7AB470C4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1E2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ra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AEF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91E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E93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86 (0.68-5.11)</w:t>
            </w:r>
          </w:p>
        </w:tc>
      </w:tr>
      <w:tr w:rsidR="009A1D43" w:rsidRPr="002D409D" w14:paraId="3E346F7A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939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oor-undifferentiat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00C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DD7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65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66 (0.96-7.33)</w:t>
            </w:r>
          </w:p>
        </w:tc>
      </w:tr>
      <w:tr w:rsidR="009A1D43" w:rsidRPr="002D409D" w14:paraId="5FD00A37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38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JCC 8th ed. Stag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5F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9AD5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DB1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399D49CA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D731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C43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1E6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BC3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3178DA94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7BE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A4D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037D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23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1 (0.47-1.38)</w:t>
            </w:r>
          </w:p>
        </w:tc>
      </w:tr>
      <w:tr w:rsidR="009A1D43" w:rsidRPr="002D409D" w14:paraId="4F96151A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262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013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4C4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134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7 (1.51-4.06)</w:t>
            </w:r>
          </w:p>
        </w:tc>
      </w:tr>
      <w:tr w:rsidR="009A1D43" w:rsidRPr="002D409D" w14:paraId="026375EB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EC9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 node yiel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4C7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561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E0F9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4A84B33F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7A75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≥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C4A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EF0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EAD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221AF5BC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DE7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4D6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F17E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29E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6(0.84-1.61)</w:t>
            </w:r>
          </w:p>
        </w:tc>
      </w:tr>
      <w:tr w:rsidR="009A1D43" w:rsidRPr="002D409D" w14:paraId="55F6C408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1F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ucinous (colloid) typ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B89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4BC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1275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0BB610A6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4337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CCA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0C4E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EDF8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6A23659C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63B4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176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2304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E4E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6 (0.89-2.41)</w:t>
            </w:r>
          </w:p>
        </w:tc>
      </w:tr>
      <w:tr w:rsidR="009A1D43" w:rsidRPr="002D409D" w14:paraId="71CF00DB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24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ovascular</w:t>
            </w:r>
            <w:proofErr w:type="spellEnd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6A0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7E3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5F69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371CBE2B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B6DD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05F0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B73C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33C4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407F4A87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5AE6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1D3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EBF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7C7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1 (1.63-3.29)</w:t>
            </w:r>
          </w:p>
        </w:tc>
      </w:tr>
      <w:tr w:rsidR="009A1D43" w:rsidRPr="002D409D" w14:paraId="3F833916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57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erineural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703B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27A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A08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9A1D43" w:rsidRPr="002D409D" w14:paraId="4C1490EB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537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8C1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950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A8D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5AE99EE5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E36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B75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2A6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9A0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93 (1.21-3.07)</w:t>
            </w:r>
          </w:p>
        </w:tc>
      </w:tr>
      <w:tr w:rsidR="009A1D43" w:rsidRPr="002D409D" w14:paraId="3900D76E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91A2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djuvant chemotherap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C78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1B94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CECF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9A1D43" w:rsidRPr="002D409D" w14:paraId="0E1CDD52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76F1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EF8B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61DE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483B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9A1D43" w:rsidRPr="002D409D" w14:paraId="5D6A56FF" w14:textId="77777777" w:rsidTr="00F300B5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635D32" w14:textId="77777777" w:rsidR="009A1D43" w:rsidRPr="002D409D" w:rsidRDefault="009A1D43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FB08CC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8D7ECF" w14:textId="77777777" w:rsidR="009A1D43" w:rsidRPr="002D409D" w:rsidRDefault="009A1D43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46990E" w14:textId="77777777" w:rsidR="009A1D43" w:rsidRPr="002D409D" w:rsidRDefault="009A1D43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0.63-1.63)</w:t>
            </w:r>
          </w:p>
        </w:tc>
      </w:tr>
    </w:tbl>
    <w:p w14:paraId="5823600F" w14:textId="77777777" w:rsidR="00F300B5" w:rsidRDefault="00F300B5" w:rsidP="00F300B5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Note:</w:t>
      </w:r>
      <w:r w:rsidRPr="00655A79"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1 was </w:t>
      </w:r>
      <w:r>
        <w:rPr>
          <w:rFonts w:ascii="Arial" w:hAnsi="Arial" w:cs="Arial"/>
          <w:sz w:val="20"/>
          <w:szCs w:val="21"/>
        </w:rPr>
        <w:t xml:space="preserve">an </w:t>
      </w:r>
      <w:r w:rsidRPr="002D409D">
        <w:rPr>
          <w:rFonts w:ascii="Arial" w:hAnsi="Arial" w:cs="Arial"/>
          <w:sz w:val="20"/>
          <w:szCs w:val="21"/>
        </w:rPr>
        <w:t>unadjusted</w:t>
      </w:r>
      <w:r>
        <w:rPr>
          <w:rFonts w:ascii="Arial" w:hAnsi="Arial" w:cs="Arial"/>
          <w:sz w:val="20"/>
          <w:szCs w:val="21"/>
        </w:rPr>
        <w:t xml:space="preserve"> model</w:t>
      </w:r>
      <w:r w:rsidRPr="002D409D"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2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demographic- and preoperative CEA- adjusted model</w:t>
      </w:r>
      <w:r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3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fully adjusted model</w:t>
      </w:r>
      <w:r>
        <w:rPr>
          <w:rFonts w:ascii="Arial" w:hAnsi="Arial" w:cs="Arial"/>
          <w:sz w:val="20"/>
          <w:szCs w:val="21"/>
        </w:rPr>
        <w:t>.</w:t>
      </w:r>
    </w:p>
    <w:p w14:paraId="53985538" w14:textId="77777777" w:rsidR="00203C11" w:rsidRDefault="00203C11"/>
    <w:sectPr w:rsidR="00203C11" w:rsidSect="00E63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43"/>
    <w:rsid w:val="000F5556"/>
    <w:rsid w:val="00145506"/>
    <w:rsid w:val="00171605"/>
    <w:rsid w:val="001C2082"/>
    <w:rsid w:val="001F754F"/>
    <w:rsid w:val="00203C11"/>
    <w:rsid w:val="002B6BF9"/>
    <w:rsid w:val="002F3A6D"/>
    <w:rsid w:val="003C20CD"/>
    <w:rsid w:val="004E7FD7"/>
    <w:rsid w:val="00617B53"/>
    <w:rsid w:val="006D4E19"/>
    <w:rsid w:val="007623A5"/>
    <w:rsid w:val="007872CF"/>
    <w:rsid w:val="009A1D43"/>
    <w:rsid w:val="00B31B0C"/>
    <w:rsid w:val="00B57297"/>
    <w:rsid w:val="00B86972"/>
    <w:rsid w:val="00CA7EA1"/>
    <w:rsid w:val="00CE6C58"/>
    <w:rsid w:val="00D204B8"/>
    <w:rsid w:val="00E54B72"/>
    <w:rsid w:val="00E63785"/>
    <w:rsid w:val="00E75A37"/>
    <w:rsid w:val="00E80FD6"/>
    <w:rsid w:val="00EE4A42"/>
    <w:rsid w:val="00F300B5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76D3"/>
  <w15:chartTrackingRefBased/>
  <w15:docId w15:val="{262982A4-4A42-EC43-8019-3C17D33E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8</cp:revision>
  <dcterms:created xsi:type="dcterms:W3CDTF">2020-10-19T09:35:00Z</dcterms:created>
  <dcterms:modified xsi:type="dcterms:W3CDTF">2021-01-05T15:17:00Z</dcterms:modified>
</cp:coreProperties>
</file>